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B8F53" w14:textId="2F029393" w:rsidR="00EE6C1A" w:rsidRDefault="00D84E84" w:rsidP="008A359A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133145042"/>
      <w:r w:rsidRPr="00B36314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B36314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1" w:name="_Hlk126599007"/>
      <w:r w:rsidRPr="002844A8">
        <w:rPr>
          <w:rFonts w:ascii="Arial" w:hAnsi="Arial" w:cs="Arial"/>
          <w:sz w:val="24"/>
          <w:szCs w:val="24"/>
        </w:rPr>
        <w:t xml:space="preserve">Posttreatment CD163 (by QIF) increase in three patients with concurrent increase in the </w:t>
      </w:r>
      <w:r w:rsidRPr="002844A8">
        <w:rPr>
          <w:rFonts w:ascii="Arial" w:hAnsi="Arial" w:cs="Arial"/>
          <w:i/>
          <w:iCs/>
          <w:sz w:val="24"/>
          <w:szCs w:val="24"/>
        </w:rPr>
        <w:t>CD163</w:t>
      </w:r>
      <w:r w:rsidRPr="002844A8">
        <w:rPr>
          <w:rFonts w:ascii="Arial" w:hAnsi="Arial" w:cs="Arial"/>
          <w:sz w:val="24"/>
          <w:szCs w:val="24"/>
        </w:rPr>
        <w:t xml:space="preserve"> transcripts</w:t>
      </w:r>
      <w:bookmarkEnd w:id="1"/>
      <w:r w:rsidRPr="002844A8">
        <w:rPr>
          <w:rFonts w:ascii="Arial" w:hAnsi="Arial" w:cs="Arial"/>
          <w:sz w:val="24"/>
          <w:szCs w:val="24"/>
        </w:rPr>
        <w:t xml:space="preserve">. Representative images from a patient’s tumor </w:t>
      </w:r>
      <w:r>
        <w:rPr>
          <w:rFonts w:ascii="Arial" w:hAnsi="Arial" w:cs="Arial"/>
          <w:sz w:val="24"/>
          <w:szCs w:val="24"/>
        </w:rPr>
        <w:t>tissue sample</w:t>
      </w:r>
      <w:r w:rsidRPr="002844A8">
        <w:rPr>
          <w:rFonts w:ascii="Arial" w:hAnsi="Arial" w:cs="Arial"/>
          <w:sz w:val="24"/>
          <w:szCs w:val="24"/>
        </w:rPr>
        <w:t xml:space="preserve"> showing pre and post treatment (Durvalumab-Olaparib Arm) CD163 expression. Nuclei (blue), Cytokeratin (green), CD163 (yellow) and CSF1R (red).</w:t>
      </w:r>
    </w:p>
    <w:p w14:paraId="439065E7" w14:textId="0DAEF6B9" w:rsidR="00EE6C1A" w:rsidRDefault="00D84E84" w:rsidP="008A359A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8A895A7" wp14:editId="1EA3D1A9">
            <wp:extent cx="5501640" cy="822960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10A6415" w14:textId="3E29F0F5" w:rsidR="00586ADE" w:rsidRDefault="00586ADE"/>
    <w:sectPr w:rsidR="0058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1"/>
    <w:rsid w:val="00104B99"/>
    <w:rsid w:val="00297459"/>
    <w:rsid w:val="00335020"/>
    <w:rsid w:val="004E4285"/>
    <w:rsid w:val="00581EF1"/>
    <w:rsid w:val="00586ADE"/>
    <w:rsid w:val="0074770E"/>
    <w:rsid w:val="008359E6"/>
    <w:rsid w:val="008A359A"/>
    <w:rsid w:val="009516E0"/>
    <w:rsid w:val="00AD7451"/>
    <w:rsid w:val="00C65500"/>
    <w:rsid w:val="00D84E84"/>
    <w:rsid w:val="00EE6C1A"/>
    <w:rsid w:val="00E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473C"/>
  <w15:chartTrackingRefBased/>
  <w15:docId w15:val="{DBC5B427-F1B2-41B0-8DCF-FD4E5F80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afi, Myrto</dc:creator>
  <cp:keywords/>
  <dc:description/>
  <cp:lastModifiedBy>Moutafi, Myrto</cp:lastModifiedBy>
  <cp:revision>3</cp:revision>
  <dcterms:created xsi:type="dcterms:W3CDTF">2023-07-08T14:08:00Z</dcterms:created>
  <dcterms:modified xsi:type="dcterms:W3CDTF">2023-07-08T14:09:00Z</dcterms:modified>
</cp:coreProperties>
</file>